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C4E92" w14:textId="77777777" w:rsidR="00DF0047" w:rsidRPr="00252DF7" w:rsidRDefault="00DF0047" w:rsidP="00DF0047">
      <w:pPr>
        <w:spacing w:after="0"/>
        <w:rPr>
          <w:rFonts w:asciiTheme="majorBidi" w:hAnsiTheme="majorBidi" w:cstheme="majorBidi"/>
          <w:sz w:val="24"/>
          <w:szCs w:val="24"/>
        </w:rPr>
      </w:pPr>
      <w:r w:rsidRPr="00252DF7">
        <w:rPr>
          <w:rFonts w:asciiTheme="majorBidi" w:hAnsiTheme="majorBidi" w:cstheme="majorBidi"/>
          <w:b/>
          <w:sz w:val="24"/>
          <w:szCs w:val="24"/>
        </w:rPr>
        <w:t>Supplementary Table 2</w:t>
      </w:r>
      <w:r w:rsidRPr="00252DF7">
        <w:rPr>
          <w:rFonts w:asciiTheme="majorBidi" w:hAnsiTheme="majorBidi" w:cstheme="majorBidi"/>
          <w:sz w:val="24"/>
          <w:szCs w:val="24"/>
        </w:rPr>
        <w:t>: The wild-type (</w:t>
      </w:r>
      <w:r w:rsidRPr="00252DF7">
        <w:rPr>
          <w:rFonts w:asciiTheme="majorBidi" w:hAnsiTheme="majorBidi" w:cstheme="majorBidi"/>
          <w:i/>
          <w:iCs/>
          <w:sz w:val="24"/>
          <w:szCs w:val="24"/>
        </w:rPr>
        <w:t>Vg2</w:t>
      </w:r>
      <w:r w:rsidRPr="00252DF7">
        <w:rPr>
          <w:rFonts w:asciiTheme="majorBidi" w:hAnsiTheme="majorBidi" w:cstheme="majorBidi"/>
          <w:sz w:val="24"/>
          <w:szCs w:val="24"/>
        </w:rPr>
        <w:t xml:space="preserve">W) and mutant sequences (M1-M9) used in this </w:t>
      </w:r>
      <w:proofErr w:type="gramStart"/>
      <w:r w:rsidRPr="00252DF7">
        <w:rPr>
          <w:rFonts w:asciiTheme="majorBidi" w:hAnsiTheme="majorBidi" w:cstheme="majorBidi"/>
          <w:sz w:val="24"/>
          <w:szCs w:val="24"/>
        </w:rPr>
        <w:t>study</w:t>
      </w:r>
      <w:proofErr w:type="gramEnd"/>
    </w:p>
    <w:tbl>
      <w:tblPr>
        <w:tblStyle w:val="PlainTable22"/>
        <w:tblW w:w="8658" w:type="dxa"/>
        <w:tblLook w:val="04A0" w:firstRow="1" w:lastRow="0" w:firstColumn="1" w:lastColumn="0" w:noHBand="0" w:noVBand="1"/>
      </w:tblPr>
      <w:tblGrid>
        <w:gridCol w:w="911"/>
        <w:gridCol w:w="5963"/>
        <w:gridCol w:w="1784"/>
      </w:tblGrid>
      <w:tr w:rsidR="00DF0047" w:rsidRPr="00252DF7" w14:paraId="1169E347" w14:textId="77777777" w:rsidTr="00DF00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B9EFD66" w14:textId="77777777" w:rsidR="00DF0047" w:rsidRPr="00252DF7" w:rsidRDefault="00DF004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52DF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ame</w:t>
            </w:r>
          </w:p>
        </w:tc>
        <w:tc>
          <w:tcPr>
            <w:tcW w:w="59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D6BFB0A" w14:textId="77777777" w:rsidR="00DF0047" w:rsidRPr="00252DF7" w:rsidRDefault="00DF004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52DF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quence</w:t>
            </w:r>
          </w:p>
        </w:tc>
        <w:tc>
          <w:tcPr>
            <w:tcW w:w="17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28A5EF7" w14:textId="77777777" w:rsidR="00DF0047" w:rsidRPr="00252DF7" w:rsidRDefault="00DF004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DF0047" w:rsidRPr="00252DF7" w14:paraId="00375B4B" w14:textId="77777777" w:rsidTr="00DF0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2640E174" w14:textId="77777777" w:rsidR="00DF0047" w:rsidRPr="00252DF7" w:rsidRDefault="00DF0047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252DF7"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  <w:t>Vg2W</w:t>
            </w:r>
          </w:p>
        </w:tc>
        <w:tc>
          <w:tcPr>
            <w:tcW w:w="5963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2215F4A3" w14:textId="77777777" w:rsidR="00DF0047" w:rsidRPr="00252DF7" w:rsidRDefault="00DF0047">
            <w:pPr>
              <w:tabs>
                <w:tab w:val="left" w:pos="845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252DF7">
              <w:rPr>
                <w:rFonts w:ascii="Courier New" w:hAnsi="Courier New" w:cs="Courier New"/>
                <w:sz w:val="24"/>
                <w:szCs w:val="24"/>
                <w:lang w:val="en-US"/>
              </w:rPr>
              <w:t>AGAAGG</w:t>
            </w:r>
            <w:r w:rsidRPr="00252DF7">
              <w:rPr>
                <w:rFonts w:ascii="Courier New" w:hAnsi="Courier New" w:cs="Courier New"/>
                <w:sz w:val="24"/>
                <w:szCs w:val="24"/>
                <w:u w:val="single"/>
                <w:lang w:val="en-US"/>
              </w:rPr>
              <w:t>GAGTCA</w:t>
            </w:r>
            <w:r w:rsidRPr="00252DF7">
              <w:rPr>
                <w:rFonts w:ascii="Courier New" w:hAnsi="Courier New" w:cs="Courier New"/>
                <w:sz w:val="24"/>
                <w:szCs w:val="24"/>
                <w:lang w:val="en-US"/>
              </w:rPr>
              <w:t>CG</w:t>
            </w:r>
            <w:r w:rsidRPr="00252DF7">
              <w:rPr>
                <w:rFonts w:ascii="Courier New" w:hAnsi="Courier New" w:cs="Courier New"/>
                <w:sz w:val="24"/>
                <w:szCs w:val="24"/>
                <w:u w:val="single"/>
                <w:lang w:val="en-US"/>
              </w:rPr>
              <w:t>GAGTCG</w:t>
            </w:r>
            <w:r w:rsidRPr="00252DF7">
              <w:rPr>
                <w:rFonts w:ascii="Courier New" w:hAnsi="Courier New" w:cs="Courier New"/>
                <w:sz w:val="24"/>
                <w:szCs w:val="24"/>
                <w:lang w:val="en-US"/>
              </w:rPr>
              <w:t>CCGCTGGTTTC</w:t>
            </w:r>
          </w:p>
        </w:tc>
        <w:tc>
          <w:tcPr>
            <w:tcW w:w="178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F56CE5B" w14:textId="77777777" w:rsidR="00DF0047" w:rsidRPr="00252DF7" w:rsidRDefault="00DF00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DF0047" w:rsidRPr="00252DF7" w14:paraId="581FA6F8" w14:textId="77777777" w:rsidTr="00DF004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66B604BD" w14:textId="77777777" w:rsidR="00DF0047" w:rsidRPr="00252DF7" w:rsidRDefault="00DF0047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252DF7"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  <w:t>M1</w:t>
            </w:r>
          </w:p>
        </w:tc>
        <w:tc>
          <w:tcPr>
            <w:tcW w:w="59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6FE0C537" w14:textId="77777777" w:rsidR="00DF0047" w:rsidRPr="00252DF7" w:rsidRDefault="00DF00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252DF7">
              <w:rPr>
                <w:rFonts w:ascii="Courier New" w:hAnsi="Courier New" w:cs="Courier New"/>
                <w:sz w:val="24"/>
                <w:szCs w:val="24"/>
                <w:lang w:val="en-US"/>
              </w:rPr>
              <w:t>AGAA</w:t>
            </w:r>
            <w:r w:rsidRPr="00252DF7">
              <w:rPr>
                <w:rFonts w:ascii="Courier New" w:hAnsi="Courier New" w:cs="Courier New"/>
                <w:sz w:val="24"/>
                <w:szCs w:val="24"/>
                <w:highlight w:val="lightGray"/>
                <w:lang w:val="en-US"/>
              </w:rPr>
              <w:t>A</w:t>
            </w:r>
            <w:r w:rsidRPr="00252DF7">
              <w:rPr>
                <w:rFonts w:ascii="Courier New" w:hAnsi="Courier New" w:cs="Courier New"/>
                <w:sz w:val="24"/>
                <w:szCs w:val="24"/>
                <w:lang w:val="en-US"/>
              </w:rPr>
              <w:t>G</w:t>
            </w:r>
            <w:r w:rsidRPr="00252DF7">
              <w:rPr>
                <w:rFonts w:ascii="Courier New" w:hAnsi="Courier New" w:cs="Courier New"/>
                <w:sz w:val="24"/>
                <w:szCs w:val="24"/>
                <w:highlight w:val="lightGray"/>
                <w:lang w:val="en-US"/>
              </w:rPr>
              <w:t>A</w:t>
            </w:r>
            <w:r w:rsidRPr="00252DF7">
              <w:rPr>
                <w:rFonts w:ascii="Courier New" w:hAnsi="Courier New" w:cs="Courier New"/>
                <w:sz w:val="24"/>
                <w:szCs w:val="24"/>
                <w:lang w:val="en-US"/>
              </w:rPr>
              <w:t>AGTCACGGAGTCGCCGCTGGTTTC</w:t>
            </w:r>
          </w:p>
        </w:tc>
        <w:tc>
          <w:tcPr>
            <w:tcW w:w="178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1CFAAF31" w14:textId="77777777" w:rsidR="00DF0047" w:rsidRPr="00252DF7" w:rsidRDefault="00DF00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DF0047" w:rsidRPr="00252DF7" w14:paraId="6014AE77" w14:textId="77777777" w:rsidTr="00DF0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tcBorders>
              <w:left w:val="nil"/>
              <w:right w:val="nil"/>
            </w:tcBorders>
            <w:vAlign w:val="center"/>
            <w:hideMark/>
          </w:tcPr>
          <w:p w14:paraId="51554C76" w14:textId="77777777" w:rsidR="00DF0047" w:rsidRPr="00252DF7" w:rsidRDefault="00DF0047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252DF7"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  <w:t>M2</w:t>
            </w:r>
          </w:p>
        </w:tc>
        <w:tc>
          <w:tcPr>
            <w:tcW w:w="5963" w:type="dxa"/>
            <w:tcBorders>
              <w:left w:val="nil"/>
              <w:right w:val="nil"/>
            </w:tcBorders>
            <w:vAlign w:val="center"/>
            <w:hideMark/>
          </w:tcPr>
          <w:p w14:paraId="506338F0" w14:textId="77777777" w:rsidR="00DF0047" w:rsidRPr="00252DF7" w:rsidRDefault="00DF00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252DF7">
              <w:rPr>
                <w:rFonts w:ascii="Courier New" w:hAnsi="Courier New" w:cs="Courier New"/>
                <w:spacing w:val="-1"/>
                <w:sz w:val="24"/>
                <w:szCs w:val="24"/>
                <w:lang w:val="en-US"/>
              </w:rPr>
              <w:t>AGA</w:t>
            </w:r>
            <w:r w:rsidRPr="00252DF7">
              <w:rPr>
                <w:rFonts w:ascii="Courier New" w:hAnsi="Courier New" w:cs="Courier New"/>
                <w:spacing w:val="-1"/>
                <w:sz w:val="24"/>
                <w:szCs w:val="24"/>
                <w:highlight w:val="lightGray"/>
                <w:lang w:val="en-US"/>
              </w:rPr>
              <w:t>C</w:t>
            </w:r>
            <w:r w:rsidRPr="00252DF7">
              <w:rPr>
                <w:rFonts w:ascii="Courier New" w:hAnsi="Courier New" w:cs="Courier New"/>
                <w:spacing w:val="-1"/>
                <w:sz w:val="24"/>
                <w:szCs w:val="24"/>
                <w:lang w:val="en-US"/>
              </w:rPr>
              <w:t>GGG</w:t>
            </w:r>
            <w:r w:rsidRPr="00252DF7">
              <w:rPr>
                <w:rFonts w:ascii="Courier New" w:hAnsi="Courier New" w:cs="Courier New"/>
                <w:spacing w:val="-1"/>
                <w:sz w:val="24"/>
                <w:szCs w:val="24"/>
                <w:highlight w:val="lightGray"/>
                <w:lang w:val="en-US"/>
              </w:rPr>
              <w:t>C</w:t>
            </w:r>
            <w:r w:rsidRPr="00252DF7">
              <w:rPr>
                <w:rFonts w:ascii="Courier New" w:hAnsi="Courier New" w:cs="Courier New"/>
                <w:spacing w:val="-1"/>
                <w:sz w:val="24"/>
                <w:szCs w:val="24"/>
                <w:lang w:val="en-US"/>
              </w:rPr>
              <w:t>GTCACGGAGTCGCCGCTGGTTTC</w:t>
            </w:r>
          </w:p>
        </w:tc>
        <w:tc>
          <w:tcPr>
            <w:tcW w:w="1784" w:type="dxa"/>
            <w:tcBorders>
              <w:left w:val="nil"/>
              <w:right w:val="nil"/>
            </w:tcBorders>
            <w:vAlign w:val="center"/>
          </w:tcPr>
          <w:p w14:paraId="098C2283" w14:textId="77777777" w:rsidR="00DF0047" w:rsidRPr="00252DF7" w:rsidRDefault="00DF00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DF0047" w:rsidRPr="00252DF7" w14:paraId="314057A0" w14:textId="77777777" w:rsidTr="00DF004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1475F1E3" w14:textId="77777777" w:rsidR="00DF0047" w:rsidRPr="00252DF7" w:rsidRDefault="00DF0047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252DF7"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  <w:t>M3</w:t>
            </w:r>
          </w:p>
        </w:tc>
        <w:tc>
          <w:tcPr>
            <w:tcW w:w="59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0BCD3F1A" w14:textId="77777777" w:rsidR="00DF0047" w:rsidRPr="00252DF7" w:rsidRDefault="00DF00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252DF7">
              <w:rPr>
                <w:rFonts w:ascii="Courier New" w:hAnsi="Courier New" w:cs="Courier New"/>
                <w:sz w:val="24"/>
                <w:szCs w:val="24"/>
                <w:lang w:val="en-US"/>
              </w:rPr>
              <w:t>AGAAGGGA</w:t>
            </w:r>
            <w:r w:rsidRPr="00252DF7">
              <w:rPr>
                <w:rFonts w:ascii="Courier New" w:hAnsi="Courier New" w:cs="Courier New"/>
                <w:sz w:val="24"/>
                <w:szCs w:val="24"/>
                <w:highlight w:val="lightGray"/>
                <w:lang w:val="en-US"/>
              </w:rPr>
              <w:t>T</w:t>
            </w:r>
            <w:r w:rsidRPr="00252DF7">
              <w:rPr>
                <w:rFonts w:ascii="Courier New" w:hAnsi="Courier New" w:cs="Courier New"/>
                <w:sz w:val="24"/>
                <w:szCs w:val="24"/>
                <w:lang w:val="en-US"/>
              </w:rPr>
              <w:t>TCACGGA</w:t>
            </w:r>
            <w:r w:rsidRPr="00252DF7">
              <w:rPr>
                <w:rFonts w:ascii="Courier New" w:hAnsi="Courier New" w:cs="Courier New"/>
                <w:sz w:val="24"/>
                <w:szCs w:val="24"/>
                <w:highlight w:val="lightGray"/>
                <w:lang w:val="en-US"/>
              </w:rPr>
              <w:t>T</w:t>
            </w:r>
            <w:r w:rsidRPr="00252DF7">
              <w:rPr>
                <w:rFonts w:ascii="Courier New" w:hAnsi="Courier New" w:cs="Courier New"/>
                <w:sz w:val="24"/>
                <w:szCs w:val="24"/>
                <w:lang w:val="en-US"/>
              </w:rPr>
              <w:t>TCGCCGCTGGTTTC</w:t>
            </w:r>
          </w:p>
        </w:tc>
        <w:tc>
          <w:tcPr>
            <w:tcW w:w="178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5BFA6D4F" w14:textId="77777777" w:rsidR="00DF0047" w:rsidRPr="00252DF7" w:rsidRDefault="00DF00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DF0047" w:rsidRPr="00252DF7" w14:paraId="77C507BB" w14:textId="77777777" w:rsidTr="00DF0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tcBorders>
              <w:left w:val="nil"/>
              <w:right w:val="nil"/>
            </w:tcBorders>
            <w:vAlign w:val="center"/>
            <w:hideMark/>
          </w:tcPr>
          <w:p w14:paraId="0C6E6C7F" w14:textId="77777777" w:rsidR="00DF0047" w:rsidRPr="00252DF7" w:rsidRDefault="00DF0047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252DF7"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  <w:t>M4</w:t>
            </w:r>
          </w:p>
        </w:tc>
        <w:tc>
          <w:tcPr>
            <w:tcW w:w="5963" w:type="dxa"/>
            <w:tcBorders>
              <w:left w:val="nil"/>
              <w:right w:val="nil"/>
            </w:tcBorders>
            <w:vAlign w:val="center"/>
            <w:hideMark/>
          </w:tcPr>
          <w:p w14:paraId="0344EFAD" w14:textId="77777777" w:rsidR="00DF0047" w:rsidRPr="00252DF7" w:rsidRDefault="00DF00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252DF7">
              <w:rPr>
                <w:rFonts w:ascii="Courier New" w:hAnsi="Courier New" w:cs="Courier New"/>
                <w:spacing w:val="-1"/>
                <w:sz w:val="24"/>
                <w:szCs w:val="24"/>
                <w:lang w:val="en-US"/>
              </w:rPr>
              <w:t>AGAAGGGAG</w:t>
            </w:r>
            <w:r w:rsidRPr="00252DF7">
              <w:rPr>
                <w:rFonts w:ascii="Courier New" w:hAnsi="Courier New" w:cs="Courier New"/>
                <w:spacing w:val="-1"/>
                <w:sz w:val="24"/>
                <w:szCs w:val="24"/>
                <w:highlight w:val="lightGray"/>
                <w:lang w:val="en-US"/>
              </w:rPr>
              <w:t>C</w:t>
            </w:r>
            <w:r w:rsidRPr="00252DF7">
              <w:rPr>
                <w:rFonts w:ascii="Courier New" w:hAnsi="Courier New" w:cs="Courier New"/>
                <w:spacing w:val="-1"/>
                <w:sz w:val="24"/>
                <w:szCs w:val="24"/>
                <w:lang w:val="en-US"/>
              </w:rPr>
              <w:t>CACGGAG</w:t>
            </w:r>
            <w:r w:rsidRPr="00252DF7">
              <w:rPr>
                <w:rFonts w:ascii="Courier New" w:hAnsi="Courier New" w:cs="Courier New"/>
                <w:spacing w:val="-1"/>
                <w:sz w:val="24"/>
                <w:szCs w:val="24"/>
                <w:highlight w:val="lightGray"/>
                <w:lang w:val="en-US"/>
              </w:rPr>
              <w:t>C</w:t>
            </w:r>
            <w:r w:rsidRPr="00252DF7">
              <w:rPr>
                <w:rFonts w:ascii="Courier New" w:hAnsi="Courier New" w:cs="Courier New"/>
                <w:spacing w:val="-1"/>
                <w:sz w:val="24"/>
                <w:szCs w:val="24"/>
                <w:lang w:val="en-US"/>
              </w:rPr>
              <w:t>CGCCGCTGGTTTC</w:t>
            </w:r>
          </w:p>
        </w:tc>
        <w:tc>
          <w:tcPr>
            <w:tcW w:w="1784" w:type="dxa"/>
            <w:tcBorders>
              <w:left w:val="nil"/>
              <w:right w:val="nil"/>
            </w:tcBorders>
            <w:vAlign w:val="center"/>
          </w:tcPr>
          <w:p w14:paraId="06AB616B" w14:textId="77777777" w:rsidR="00DF0047" w:rsidRPr="00252DF7" w:rsidRDefault="00DF00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DF0047" w:rsidRPr="00252DF7" w14:paraId="39BEDC9D" w14:textId="77777777" w:rsidTr="00DF004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5CC69B2A" w14:textId="77777777" w:rsidR="00DF0047" w:rsidRPr="00252DF7" w:rsidRDefault="00DF0047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252DF7"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  <w:t>M5</w:t>
            </w:r>
          </w:p>
        </w:tc>
        <w:tc>
          <w:tcPr>
            <w:tcW w:w="59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4A3B901F" w14:textId="77777777" w:rsidR="00DF0047" w:rsidRPr="00252DF7" w:rsidRDefault="00DF00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proofErr w:type="spellStart"/>
            <w:r w:rsidRPr="00252DF7">
              <w:rPr>
                <w:rFonts w:ascii="Courier New" w:hAnsi="Courier New" w:cs="Courier New"/>
                <w:sz w:val="24"/>
                <w:szCs w:val="24"/>
                <w:lang w:val="en-US"/>
              </w:rPr>
              <w:t>AGAAGggAGTCACggAGTCGCCGCTGGTTTCGATG</w:t>
            </w:r>
            <w:proofErr w:type="spellEnd"/>
          </w:p>
        </w:tc>
        <w:tc>
          <w:tcPr>
            <w:tcW w:w="178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A14C462" w14:textId="77777777" w:rsidR="00DF0047" w:rsidRPr="00252DF7" w:rsidRDefault="00DF00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DF0047" w:rsidRPr="00252DF7" w14:paraId="47436874" w14:textId="77777777" w:rsidTr="00DF0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tcBorders>
              <w:left w:val="nil"/>
              <w:right w:val="nil"/>
            </w:tcBorders>
            <w:vAlign w:val="center"/>
            <w:hideMark/>
          </w:tcPr>
          <w:p w14:paraId="6A2233EC" w14:textId="77777777" w:rsidR="00DF0047" w:rsidRPr="00252DF7" w:rsidRDefault="00DF0047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252DF7"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  <w:t>M6</w:t>
            </w:r>
          </w:p>
        </w:tc>
        <w:tc>
          <w:tcPr>
            <w:tcW w:w="5963" w:type="dxa"/>
            <w:tcBorders>
              <w:left w:val="nil"/>
              <w:right w:val="nil"/>
            </w:tcBorders>
            <w:vAlign w:val="center"/>
            <w:hideMark/>
          </w:tcPr>
          <w:p w14:paraId="3D2ECA1D" w14:textId="77777777" w:rsidR="00DF0047" w:rsidRPr="00252DF7" w:rsidRDefault="00DF00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proofErr w:type="spellStart"/>
            <w:r w:rsidRPr="00252DF7">
              <w:rPr>
                <w:rFonts w:ascii="Courier New" w:hAnsi="Courier New" w:cs="Courier New"/>
                <w:sz w:val="24"/>
                <w:szCs w:val="24"/>
                <w:lang w:val="en-US"/>
              </w:rPr>
              <w:t>AGAAGGgagtcaCGGAGTCGCCGCTGGTTTCGATGTG</w:t>
            </w:r>
            <w:proofErr w:type="spellEnd"/>
            <w:r w:rsidRPr="00252DF7">
              <w:rPr>
                <w:rFonts w:ascii="Courier New" w:hAnsi="Courier New" w:cs="Courier New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84" w:type="dxa"/>
            <w:tcBorders>
              <w:left w:val="nil"/>
              <w:right w:val="nil"/>
            </w:tcBorders>
            <w:vAlign w:val="center"/>
            <w:hideMark/>
          </w:tcPr>
          <w:p w14:paraId="470C8B28" w14:textId="77777777" w:rsidR="00DF0047" w:rsidRPr="00252DF7" w:rsidRDefault="00DF00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252DF7"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  <w:t>(Del 1</w:t>
            </w:r>
            <w:r w:rsidRPr="00252DF7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 w:eastAsia="ja-JP"/>
              </w:rPr>
              <w:t>st</w:t>
            </w:r>
            <w:r w:rsidRPr="00252DF7"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  <w:t xml:space="preserve"> half)</w:t>
            </w:r>
          </w:p>
        </w:tc>
      </w:tr>
      <w:tr w:rsidR="00DF0047" w:rsidRPr="00252DF7" w14:paraId="5115BA06" w14:textId="77777777" w:rsidTr="00DF004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000B0BB4" w14:textId="77777777" w:rsidR="00DF0047" w:rsidRPr="00252DF7" w:rsidRDefault="00DF0047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252DF7"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  <w:t>M7</w:t>
            </w:r>
          </w:p>
        </w:tc>
        <w:tc>
          <w:tcPr>
            <w:tcW w:w="59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42CC9889" w14:textId="77777777" w:rsidR="00DF0047" w:rsidRPr="00252DF7" w:rsidRDefault="00DF00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proofErr w:type="spellStart"/>
            <w:r w:rsidRPr="00252DF7">
              <w:rPr>
                <w:rFonts w:ascii="Courier New" w:hAnsi="Courier New" w:cs="Courier New"/>
                <w:sz w:val="24"/>
                <w:szCs w:val="24"/>
                <w:lang w:val="en-US"/>
              </w:rPr>
              <w:t>AGAAGGGAGTCACGgagtcgCCGCTGGTTTCGATGTG</w:t>
            </w:r>
            <w:proofErr w:type="spellEnd"/>
            <w:r w:rsidRPr="00252DF7">
              <w:rPr>
                <w:rFonts w:ascii="Courier New" w:hAnsi="Courier New" w:cs="Courier New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8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3E0496B0" w14:textId="77777777" w:rsidR="00DF0047" w:rsidRPr="00252DF7" w:rsidRDefault="00DF00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252DF7"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  <w:t>(Del 2</w:t>
            </w:r>
            <w:r w:rsidRPr="00252DF7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 w:eastAsia="ja-JP"/>
              </w:rPr>
              <w:t>nd</w:t>
            </w:r>
            <w:r w:rsidRPr="00252DF7"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  <w:t xml:space="preserve"> half)</w:t>
            </w:r>
          </w:p>
        </w:tc>
      </w:tr>
      <w:tr w:rsidR="00DF0047" w:rsidRPr="00252DF7" w14:paraId="5B39A662" w14:textId="77777777" w:rsidTr="00DF0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tcBorders>
              <w:left w:val="nil"/>
              <w:right w:val="nil"/>
            </w:tcBorders>
            <w:vAlign w:val="center"/>
            <w:hideMark/>
          </w:tcPr>
          <w:p w14:paraId="498E5B16" w14:textId="77777777" w:rsidR="00DF0047" w:rsidRPr="00252DF7" w:rsidRDefault="00DF0047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252DF7"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  <w:t>M8</w:t>
            </w:r>
          </w:p>
        </w:tc>
        <w:tc>
          <w:tcPr>
            <w:tcW w:w="5963" w:type="dxa"/>
            <w:tcBorders>
              <w:left w:val="nil"/>
              <w:right w:val="nil"/>
            </w:tcBorders>
            <w:vAlign w:val="center"/>
            <w:hideMark/>
          </w:tcPr>
          <w:p w14:paraId="75492BD6" w14:textId="77777777" w:rsidR="00DF0047" w:rsidRPr="00252DF7" w:rsidRDefault="00DF00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252DF7">
              <w:rPr>
                <w:rFonts w:ascii="Courier New" w:hAnsi="Courier New" w:cs="Courier New"/>
                <w:sz w:val="24"/>
                <w:szCs w:val="24"/>
                <w:lang w:val="en-US"/>
              </w:rPr>
              <w:t>AGAAGGGAGTCACGGAGTCGCCGCT</w:t>
            </w:r>
            <w:r w:rsidRPr="00252DF7">
              <w:rPr>
                <w:rFonts w:ascii="Courier New" w:hAnsi="Courier New" w:cs="Courier New"/>
                <w:sz w:val="24"/>
                <w:szCs w:val="24"/>
                <w:highlight w:val="lightGray"/>
                <w:lang w:val="en-US"/>
              </w:rPr>
              <w:t>A</w:t>
            </w:r>
            <w:r w:rsidRPr="00252DF7">
              <w:rPr>
                <w:rFonts w:ascii="Courier New" w:hAnsi="Courier New" w:cs="Courier New"/>
                <w:sz w:val="24"/>
                <w:szCs w:val="24"/>
                <w:lang w:val="en-US"/>
              </w:rPr>
              <w:t>GTTTC</w:t>
            </w:r>
          </w:p>
        </w:tc>
        <w:tc>
          <w:tcPr>
            <w:tcW w:w="1784" w:type="dxa"/>
            <w:tcBorders>
              <w:left w:val="nil"/>
              <w:right w:val="nil"/>
            </w:tcBorders>
            <w:vAlign w:val="center"/>
            <w:hideMark/>
          </w:tcPr>
          <w:p w14:paraId="1323B093" w14:textId="77777777" w:rsidR="00DF0047" w:rsidRPr="00252DF7" w:rsidRDefault="00DF00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252DF7"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  <w:t>(IR)</w:t>
            </w:r>
          </w:p>
        </w:tc>
      </w:tr>
      <w:tr w:rsidR="00DF0047" w:rsidRPr="00252DF7" w14:paraId="2516DD40" w14:textId="77777777" w:rsidTr="00DF004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tcBorders>
              <w:top w:val="single" w:sz="4" w:space="0" w:color="7F7F7F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DB0D32B" w14:textId="77777777" w:rsidR="00DF0047" w:rsidRPr="00252DF7" w:rsidRDefault="00DF0047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252DF7"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  <w:t>M9</w:t>
            </w:r>
          </w:p>
        </w:tc>
        <w:tc>
          <w:tcPr>
            <w:tcW w:w="5963" w:type="dxa"/>
            <w:tcBorders>
              <w:top w:val="single" w:sz="4" w:space="0" w:color="7F7F7F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3A20319" w14:textId="77777777" w:rsidR="00DF0047" w:rsidRPr="00252DF7" w:rsidRDefault="00DF00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252DF7">
              <w:rPr>
                <w:rFonts w:ascii="Courier New" w:hAnsi="Courier New" w:cs="Courier New"/>
                <w:sz w:val="24"/>
                <w:szCs w:val="24"/>
                <w:lang w:val="en-US"/>
              </w:rPr>
              <w:t>AGAAGG</w:t>
            </w:r>
            <w:r w:rsidRPr="00252DF7">
              <w:rPr>
                <w:rFonts w:ascii="Courier New" w:hAnsi="Courier New" w:cs="Courier New"/>
                <w:sz w:val="24"/>
                <w:szCs w:val="24"/>
                <w:highlight w:val="lightGray"/>
                <w:lang w:val="en-US"/>
              </w:rPr>
              <w:t>T</w:t>
            </w:r>
            <w:r w:rsidRPr="00252DF7">
              <w:rPr>
                <w:rFonts w:ascii="Courier New" w:hAnsi="Courier New" w:cs="Courier New"/>
                <w:sz w:val="24"/>
                <w:szCs w:val="24"/>
                <w:lang w:val="en-US"/>
              </w:rPr>
              <w:t>A</w:t>
            </w:r>
            <w:r w:rsidRPr="00252DF7">
              <w:rPr>
                <w:rFonts w:ascii="Courier New" w:hAnsi="Courier New" w:cs="Courier New"/>
                <w:sz w:val="24"/>
                <w:szCs w:val="24"/>
                <w:highlight w:val="lightGray"/>
                <w:lang w:val="en-US"/>
              </w:rPr>
              <w:t>A</w:t>
            </w:r>
            <w:r w:rsidRPr="00252DF7">
              <w:rPr>
                <w:rFonts w:ascii="Courier New" w:hAnsi="Courier New" w:cs="Courier New"/>
                <w:sz w:val="24"/>
                <w:szCs w:val="24"/>
                <w:lang w:val="en-US"/>
              </w:rPr>
              <w:t>TCACG</w:t>
            </w:r>
            <w:r w:rsidRPr="00252DF7">
              <w:rPr>
                <w:rFonts w:ascii="Courier New" w:hAnsi="Courier New" w:cs="Courier New"/>
                <w:sz w:val="24"/>
                <w:szCs w:val="24"/>
                <w:highlight w:val="lightGray"/>
                <w:lang w:val="en-US"/>
              </w:rPr>
              <w:t>T</w:t>
            </w:r>
            <w:r w:rsidRPr="00252DF7">
              <w:rPr>
                <w:rFonts w:ascii="Courier New" w:hAnsi="Courier New" w:cs="Courier New"/>
                <w:sz w:val="24"/>
                <w:szCs w:val="24"/>
                <w:lang w:val="en-US"/>
              </w:rPr>
              <w:t>A</w:t>
            </w:r>
            <w:r w:rsidRPr="00252DF7">
              <w:rPr>
                <w:rFonts w:ascii="Courier New" w:hAnsi="Courier New" w:cs="Courier New"/>
                <w:sz w:val="24"/>
                <w:szCs w:val="24"/>
                <w:highlight w:val="lightGray"/>
                <w:lang w:val="en-US"/>
              </w:rPr>
              <w:t>A</w:t>
            </w:r>
            <w:r w:rsidRPr="00252DF7">
              <w:rPr>
                <w:rFonts w:ascii="Courier New" w:hAnsi="Courier New" w:cs="Courier New"/>
                <w:sz w:val="24"/>
                <w:szCs w:val="24"/>
                <w:lang w:val="en-US"/>
              </w:rPr>
              <w:t>TCGCCGCTGGTTTC</w:t>
            </w:r>
          </w:p>
        </w:tc>
        <w:tc>
          <w:tcPr>
            <w:tcW w:w="1784" w:type="dxa"/>
            <w:tcBorders>
              <w:top w:val="single" w:sz="4" w:space="0" w:color="7F7F7F"/>
              <w:left w:val="nil"/>
              <w:bottom w:val="single" w:sz="12" w:space="0" w:color="auto"/>
              <w:right w:val="nil"/>
            </w:tcBorders>
            <w:vAlign w:val="center"/>
          </w:tcPr>
          <w:p w14:paraId="495D8DD4" w14:textId="77777777" w:rsidR="00DF0047" w:rsidRPr="00252DF7" w:rsidRDefault="00DF00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</w:tr>
    </w:tbl>
    <w:p w14:paraId="7932B4EA" w14:textId="77777777" w:rsidR="00DF0047" w:rsidRPr="00252DF7" w:rsidRDefault="00DF0047" w:rsidP="00DF0047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252DF7">
        <w:rPr>
          <w:rFonts w:asciiTheme="majorBidi" w:hAnsiTheme="majorBidi" w:cstheme="majorBidi"/>
          <w:i/>
          <w:iCs/>
          <w:sz w:val="24"/>
          <w:szCs w:val="24"/>
        </w:rPr>
        <w:t>Vg2</w:t>
      </w:r>
      <w:r w:rsidRPr="00252DF7">
        <w:rPr>
          <w:rFonts w:asciiTheme="majorBidi" w:hAnsiTheme="majorBidi" w:cstheme="majorBidi"/>
          <w:sz w:val="24"/>
          <w:szCs w:val="24"/>
        </w:rPr>
        <w:t xml:space="preserve">RE DR2 is underlined. </w:t>
      </w:r>
    </w:p>
    <w:p w14:paraId="29537EF4" w14:textId="77777777" w:rsidR="00DF0047" w:rsidRPr="00252DF7" w:rsidRDefault="00DF0047" w:rsidP="00DF0047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252DF7">
        <w:rPr>
          <w:rFonts w:asciiTheme="majorBidi" w:hAnsiTheme="majorBidi" w:cstheme="majorBidi"/>
          <w:sz w:val="24"/>
          <w:szCs w:val="24"/>
        </w:rPr>
        <w:t xml:space="preserve">Mutated nucleotides indicated by grey boxes. </w:t>
      </w:r>
    </w:p>
    <w:p w14:paraId="033A198E" w14:textId="77777777" w:rsidR="00DF0047" w:rsidRPr="00252DF7" w:rsidRDefault="00DF0047" w:rsidP="00DF0047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252DF7">
        <w:rPr>
          <w:rFonts w:asciiTheme="majorBidi" w:hAnsiTheme="majorBidi" w:cstheme="majorBidi"/>
          <w:sz w:val="24"/>
          <w:szCs w:val="24"/>
        </w:rPr>
        <w:t>Deleted nucleotides in small letters.</w:t>
      </w:r>
    </w:p>
    <w:p w14:paraId="1BF33C68" w14:textId="77777777" w:rsidR="00DF0047" w:rsidRPr="00252DF7" w:rsidRDefault="00DF0047" w:rsidP="00DF72B6">
      <w:pPr>
        <w:spacing w:after="0" w:line="240" w:lineRule="auto"/>
        <w:rPr>
          <w:rFonts w:asciiTheme="majorBidi" w:eastAsia="MS Mincho" w:hAnsiTheme="majorBidi" w:cstheme="majorBidi"/>
          <w:sz w:val="24"/>
          <w:szCs w:val="24"/>
        </w:rPr>
      </w:pPr>
    </w:p>
    <w:p w14:paraId="331F3085" w14:textId="77777777" w:rsidR="00E22780" w:rsidRPr="00252DF7" w:rsidRDefault="00E22780" w:rsidP="00520C2E">
      <w:pPr>
        <w:spacing w:after="0" w:line="360" w:lineRule="auto"/>
        <w:contextualSpacing/>
        <w:rPr>
          <w:rFonts w:asciiTheme="majorBidi" w:hAnsiTheme="majorBidi" w:cstheme="majorBidi"/>
          <w:sz w:val="24"/>
          <w:szCs w:val="24"/>
        </w:rPr>
      </w:pPr>
    </w:p>
    <w:sectPr w:rsidR="00E22780" w:rsidRPr="00252DF7" w:rsidSect="00DF72B6">
      <w:footerReference w:type="default" r:id="rId7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672ACA" w14:textId="77777777" w:rsidR="00EE168C" w:rsidRDefault="00EE168C" w:rsidP="00E81FC2">
      <w:pPr>
        <w:spacing w:after="0" w:line="240" w:lineRule="auto"/>
      </w:pPr>
      <w:r>
        <w:separator/>
      </w:r>
    </w:p>
  </w:endnote>
  <w:endnote w:type="continuationSeparator" w:id="0">
    <w:p w14:paraId="39E81C06" w14:textId="77777777" w:rsidR="00EE168C" w:rsidRDefault="00EE168C" w:rsidP="00E81F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D87F42" w14:textId="40ECD6EB" w:rsidR="00D66BFB" w:rsidRDefault="00D66BFB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C178DC">
      <w:rPr>
        <w:noProof/>
      </w:rPr>
      <w:t>27</w:t>
    </w:r>
    <w:r>
      <w:rPr>
        <w:noProof/>
      </w:rPr>
      <w:fldChar w:fldCharType="end"/>
    </w:r>
  </w:p>
  <w:p w14:paraId="1F96CCE3" w14:textId="77777777" w:rsidR="00D66BFB" w:rsidRDefault="00D66B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5512BD" w14:textId="77777777" w:rsidR="00EE168C" w:rsidRDefault="00EE168C" w:rsidP="00E81FC2">
      <w:pPr>
        <w:spacing w:after="0" w:line="240" w:lineRule="auto"/>
      </w:pPr>
      <w:r>
        <w:separator/>
      </w:r>
    </w:p>
  </w:footnote>
  <w:footnote w:type="continuationSeparator" w:id="0">
    <w:p w14:paraId="43317208" w14:textId="77777777" w:rsidR="00EE168C" w:rsidRDefault="00EE168C" w:rsidP="00E81F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35440B"/>
    <w:multiLevelType w:val="hybridMultilevel"/>
    <w:tmpl w:val="105261B6"/>
    <w:lvl w:ilvl="0" w:tplc="A4B09EF2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AD014D"/>
    <w:multiLevelType w:val="hybridMultilevel"/>
    <w:tmpl w:val="469ADE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914E58"/>
    <w:multiLevelType w:val="hybridMultilevel"/>
    <w:tmpl w:val="176A9912"/>
    <w:lvl w:ilvl="0" w:tplc="F04072AE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D6637"/>
    <w:rsid w:val="000018EE"/>
    <w:rsid w:val="000024FD"/>
    <w:rsid w:val="00002EFE"/>
    <w:rsid w:val="000138C2"/>
    <w:rsid w:val="000209D9"/>
    <w:rsid w:val="00061EE0"/>
    <w:rsid w:val="00064AA7"/>
    <w:rsid w:val="0008199C"/>
    <w:rsid w:val="000828CB"/>
    <w:rsid w:val="000A7B8F"/>
    <w:rsid w:val="000A7F2A"/>
    <w:rsid w:val="000B77C9"/>
    <w:rsid w:val="000F2391"/>
    <w:rsid w:val="000F334E"/>
    <w:rsid w:val="000F3A10"/>
    <w:rsid w:val="000F41E1"/>
    <w:rsid w:val="0010046B"/>
    <w:rsid w:val="00100CD6"/>
    <w:rsid w:val="00112A97"/>
    <w:rsid w:val="00113EC7"/>
    <w:rsid w:val="001179EA"/>
    <w:rsid w:val="00117C9C"/>
    <w:rsid w:val="001327B1"/>
    <w:rsid w:val="00143BEE"/>
    <w:rsid w:val="00147B34"/>
    <w:rsid w:val="00152DD6"/>
    <w:rsid w:val="00153017"/>
    <w:rsid w:val="0016650D"/>
    <w:rsid w:val="00181D5D"/>
    <w:rsid w:val="00194370"/>
    <w:rsid w:val="001A2B8C"/>
    <w:rsid w:val="001D6E1A"/>
    <w:rsid w:val="001E1226"/>
    <w:rsid w:val="001E1931"/>
    <w:rsid w:val="001E58B8"/>
    <w:rsid w:val="001F1572"/>
    <w:rsid w:val="001F3A30"/>
    <w:rsid w:val="0020105F"/>
    <w:rsid w:val="0020321B"/>
    <w:rsid w:val="002037F1"/>
    <w:rsid w:val="00206701"/>
    <w:rsid w:val="002106C3"/>
    <w:rsid w:val="002225F0"/>
    <w:rsid w:val="0023440C"/>
    <w:rsid w:val="00235CA6"/>
    <w:rsid w:val="0024169E"/>
    <w:rsid w:val="0024291F"/>
    <w:rsid w:val="00243C45"/>
    <w:rsid w:val="002470EC"/>
    <w:rsid w:val="00250A9B"/>
    <w:rsid w:val="00252CFB"/>
    <w:rsid w:val="00252DF7"/>
    <w:rsid w:val="002554F5"/>
    <w:rsid w:val="00263BAC"/>
    <w:rsid w:val="00271599"/>
    <w:rsid w:val="0027472B"/>
    <w:rsid w:val="002752CA"/>
    <w:rsid w:val="00277FB1"/>
    <w:rsid w:val="0028001F"/>
    <w:rsid w:val="002810D6"/>
    <w:rsid w:val="00283D16"/>
    <w:rsid w:val="002941ED"/>
    <w:rsid w:val="00297808"/>
    <w:rsid w:val="002B7EEF"/>
    <w:rsid w:val="002C233F"/>
    <w:rsid w:val="002C36A0"/>
    <w:rsid w:val="002C5958"/>
    <w:rsid w:val="002C6087"/>
    <w:rsid w:val="002C7FAC"/>
    <w:rsid w:val="002D3EAA"/>
    <w:rsid w:val="002E06AB"/>
    <w:rsid w:val="002E12DA"/>
    <w:rsid w:val="002F72E1"/>
    <w:rsid w:val="00301DDC"/>
    <w:rsid w:val="00304DD0"/>
    <w:rsid w:val="00305D51"/>
    <w:rsid w:val="00317F8E"/>
    <w:rsid w:val="003220D9"/>
    <w:rsid w:val="00323F16"/>
    <w:rsid w:val="003243E3"/>
    <w:rsid w:val="00325FD7"/>
    <w:rsid w:val="00332DB7"/>
    <w:rsid w:val="00342E51"/>
    <w:rsid w:val="0034398E"/>
    <w:rsid w:val="00343A4E"/>
    <w:rsid w:val="00347B93"/>
    <w:rsid w:val="00351324"/>
    <w:rsid w:val="0036349D"/>
    <w:rsid w:val="00363F2F"/>
    <w:rsid w:val="00375C7E"/>
    <w:rsid w:val="00385635"/>
    <w:rsid w:val="00392AE6"/>
    <w:rsid w:val="003B420F"/>
    <w:rsid w:val="003B632E"/>
    <w:rsid w:val="003C21C6"/>
    <w:rsid w:val="003C32B0"/>
    <w:rsid w:val="003D1583"/>
    <w:rsid w:val="003D60B2"/>
    <w:rsid w:val="003D63A3"/>
    <w:rsid w:val="003D6CD6"/>
    <w:rsid w:val="003F4A6C"/>
    <w:rsid w:val="003F7736"/>
    <w:rsid w:val="00401CD9"/>
    <w:rsid w:val="004020FD"/>
    <w:rsid w:val="004022D7"/>
    <w:rsid w:val="00411695"/>
    <w:rsid w:val="00430523"/>
    <w:rsid w:val="00432DC3"/>
    <w:rsid w:val="00437ED5"/>
    <w:rsid w:val="00450E1B"/>
    <w:rsid w:val="00451016"/>
    <w:rsid w:val="004626DF"/>
    <w:rsid w:val="00466EE6"/>
    <w:rsid w:val="00470E88"/>
    <w:rsid w:val="004715D2"/>
    <w:rsid w:val="00486152"/>
    <w:rsid w:val="00487E61"/>
    <w:rsid w:val="00494FEC"/>
    <w:rsid w:val="004B327C"/>
    <w:rsid w:val="004B55C8"/>
    <w:rsid w:val="004D41FE"/>
    <w:rsid w:val="004D4E71"/>
    <w:rsid w:val="004E3897"/>
    <w:rsid w:val="004E3F37"/>
    <w:rsid w:val="004E763C"/>
    <w:rsid w:val="004F7329"/>
    <w:rsid w:val="00500C9E"/>
    <w:rsid w:val="005034D2"/>
    <w:rsid w:val="00504199"/>
    <w:rsid w:val="0051006E"/>
    <w:rsid w:val="005122FA"/>
    <w:rsid w:val="0051635B"/>
    <w:rsid w:val="0051701E"/>
    <w:rsid w:val="005207F9"/>
    <w:rsid w:val="00520C2E"/>
    <w:rsid w:val="00526D18"/>
    <w:rsid w:val="00533ABF"/>
    <w:rsid w:val="00540FC3"/>
    <w:rsid w:val="0054448D"/>
    <w:rsid w:val="00550FE4"/>
    <w:rsid w:val="00581957"/>
    <w:rsid w:val="0059072A"/>
    <w:rsid w:val="00590C04"/>
    <w:rsid w:val="00591249"/>
    <w:rsid w:val="0059514F"/>
    <w:rsid w:val="005A164E"/>
    <w:rsid w:val="005B04F0"/>
    <w:rsid w:val="005B5ADC"/>
    <w:rsid w:val="005C23CB"/>
    <w:rsid w:val="005C79B2"/>
    <w:rsid w:val="005C7B50"/>
    <w:rsid w:val="005D0392"/>
    <w:rsid w:val="005D32F2"/>
    <w:rsid w:val="005D78EF"/>
    <w:rsid w:val="005E4EA4"/>
    <w:rsid w:val="005E7B63"/>
    <w:rsid w:val="005F3929"/>
    <w:rsid w:val="005F6321"/>
    <w:rsid w:val="006050EF"/>
    <w:rsid w:val="006139C6"/>
    <w:rsid w:val="006144D1"/>
    <w:rsid w:val="0061455F"/>
    <w:rsid w:val="00617A25"/>
    <w:rsid w:val="00622160"/>
    <w:rsid w:val="00625C1D"/>
    <w:rsid w:val="00626121"/>
    <w:rsid w:val="00636907"/>
    <w:rsid w:val="00643B3B"/>
    <w:rsid w:val="00644E2A"/>
    <w:rsid w:val="00655AAB"/>
    <w:rsid w:val="006576AE"/>
    <w:rsid w:val="0066196F"/>
    <w:rsid w:val="00662F17"/>
    <w:rsid w:val="0066431F"/>
    <w:rsid w:val="00667D16"/>
    <w:rsid w:val="0068635E"/>
    <w:rsid w:val="00686754"/>
    <w:rsid w:val="00686BA2"/>
    <w:rsid w:val="00690C11"/>
    <w:rsid w:val="006924EB"/>
    <w:rsid w:val="00693E54"/>
    <w:rsid w:val="00695C5C"/>
    <w:rsid w:val="006964CE"/>
    <w:rsid w:val="006B24D7"/>
    <w:rsid w:val="006B6538"/>
    <w:rsid w:val="006D06A7"/>
    <w:rsid w:val="006D1352"/>
    <w:rsid w:val="006D4306"/>
    <w:rsid w:val="006E0DF3"/>
    <w:rsid w:val="006E229B"/>
    <w:rsid w:val="006E6E37"/>
    <w:rsid w:val="006E716A"/>
    <w:rsid w:val="006F2466"/>
    <w:rsid w:val="0071396B"/>
    <w:rsid w:val="00723CF5"/>
    <w:rsid w:val="00732BE2"/>
    <w:rsid w:val="00736048"/>
    <w:rsid w:val="007515CF"/>
    <w:rsid w:val="00752D59"/>
    <w:rsid w:val="00760247"/>
    <w:rsid w:val="007665D4"/>
    <w:rsid w:val="007716B8"/>
    <w:rsid w:val="007716F9"/>
    <w:rsid w:val="00771CD5"/>
    <w:rsid w:val="007744C8"/>
    <w:rsid w:val="007765B4"/>
    <w:rsid w:val="00786983"/>
    <w:rsid w:val="00791408"/>
    <w:rsid w:val="00792CE5"/>
    <w:rsid w:val="00792D8B"/>
    <w:rsid w:val="0079554C"/>
    <w:rsid w:val="007B7AA3"/>
    <w:rsid w:val="007C14FF"/>
    <w:rsid w:val="007C307B"/>
    <w:rsid w:val="007C6348"/>
    <w:rsid w:val="007D39AA"/>
    <w:rsid w:val="007D4888"/>
    <w:rsid w:val="007D6F53"/>
    <w:rsid w:val="007E2D8D"/>
    <w:rsid w:val="007F4363"/>
    <w:rsid w:val="007F53F7"/>
    <w:rsid w:val="007F663B"/>
    <w:rsid w:val="008013E0"/>
    <w:rsid w:val="008015A4"/>
    <w:rsid w:val="0080228F"/>
    <w:rsid w:val="0080343C"/>
    <w:rsid w:val="00804E1D"/>
    <w:rsid w:val="00815BC5"/>
    <w:rsid w:val="00821649"/>
    <w:rsid w:val="0082169E"/>
    <w:rsid w:val="008245D3"/>
    <w:rsid w:val="00825D19"/>
    <w:rsid w:val="00831D3B"/>
    <w:rsid w:val="00857E75"/>
    <w:rsid w:val="0086541D"/>
    <w:rsid w:val="00872924"/>
    <w:rsid w:val="008729CD"/>
    <w:rsid w:val="008737B1"/>
    <w:rsid w:val="00875DFB"/>
    <w:rsid w:val="00876ECC"/>
    <w:rsid w:val="0088664D"/>
    <w:rsid w:val="008905E1"/>
    <w:rsid w:val="008928A8"/>
    <w:rsid w:val="0089312E"/>
    <w:rsid w:val="008962E0"/>
    <w:rsid w:val="00897970"/>
    <w:rsid w:val="008A0B8B"/>
    <w:rsid w:val="008A19B4"/>
    <w:rsid w:val="008A218E"/>
    <w:rsid w:val="008A7E18"/>
    <w:rsid w:val="008B72DE"/>
    <w:rsid w:val="008C009A"/>
    <w:rsid w:val="008C0111"/>
    <w:rsid w:val="008C098A"/>
    <w:rsid w:val="008C2C4B"/>
    <w:rsid w:val="008C5794"/>
    <w:rsid w:val="008D6637"/>
    <w:rsid w:val="008D67BA"/>
    <w:rsid w:val="008E162D"/>
    <w:rsid w:val="008F4D9F"/>
    <w:rsid w:val="008F4FD1"/>
    <w:rsid w:val="008F68CD"/>
    <w:rsid w:val="00917E38"/>
    <w:rsid w:val="00925CDE"/>
    <w:rsid w:val="0093141E"/>
    <w:rsid w:val="00934F16"/>
    <w:rsid w:val="00941AF2"/>
    <w:rsid w:val="0094215B"/>
    <w:rsid w:val="00944665"/>
    <w:rsid w:val="00945412"/>
    <w:rsid w:val="00963E73"/>
    <w:rsid w:val="00967B06"/>
    <w:rsid w:val="00982AB1"/>
    <w:rsid w:val="00987D6E"/>
    <w:rsid w:val="00993814"/>
    <w:rsid w:val="009938E2"/>
    <w:rsid w:val="009A553E"/>
    <w:rsid w:val="009B0AA0"/>
    <w:rsid w:val="009B3494"/>
    <w:rsid w:val="009B3CAA"/>
    <w:rsid w:val="009B5D10"/>
    <w:rsid w:val="009B6D46"/>
    <w:rsid w:val="009D3283"/>
    <w:rsid w:val="009E378B"/>
    <w:rsid w:val="009E388C"/>
    <w:rsid w:val="009E4CBE"/>
    <w:rsid w:val="009E4D84"/>
    <w:rsid w:val="009E7128"/>
    <w:rsid w:val="009F23F8"/>
    <w:rsid w:val="00A011FA"/>
    <w:rsid w:val="00A12FD2"/>
    <w:rsid w:val="00A2079C"/>
    <w:rsid w:val="00A21755"/>
    <w:rsid w:val="00A30CFC"/>
    <w:rsid w:val="00A31EC3"/>
    <w:rsid w:val="00A336F7"/>
    <w:rsid w:val="00A34D1D"/>
    <w:rsid w:val="00A365B7"/>
    <w:rsid w:val="00A37E16"/>
    <w:rsid w:val="00A45B46"/>
    <w:rsid w:val="00A5042B"/>
    <w:rsid w:val="00A51D99"/>
    <w:rsid w:val="00A528C1"/>
    <w:rsid w:val="00A561B6"/>
    <w:rsid w:val="00A576C1"/>
    <w:rsid w:val="00A62DF8"/>
    <w:rsid w:val="00A62F3D"/>
    <w:rsid w:val="00A62F96"/>
    <w:rsid w:val="00A647B5"/>
    <w:rsid w:val="00A7437C"/>
    <w:rsid w:val="00A90BB5"/>
    <w:rsid w:val="00A92010"/>
    <w:rsid w:val="00A96776"/>
    <w:rsid w:val="00A97D5A"/>
    <w:rsid w:val="00AA32C6"/>
    <w:rsid w:val="00AA52FA"/>
    <w:rsid w:val="00AA7E1B"/>
    <w:rsid w:val="00AC1B05"/>
    <w:rsid w:val="00AD14E7"/>
    <w:rsid w:val="00AD68E7"/>
    <w:rsid w:val="00AE097F"/>
    <w:rsid w:val="00AE26DC"/>
    <w:rsid w:val="00AE31E5"/>
    <w:rsid w:val="00AE3DD5"/>
    <w:rsid w:val="00AF08ED"/>
    <w:rsid w:val="00B01359"/>
    <w:rsid w:val="00B132B2"/>
    <w:rsid w:val="00B138B5"/>
    <w:rsid w:val="00B209A9"/>
    <w:rsid w:val="00B21E7A"/>
    <w:rsid w:val="00B230F8"/>
    <w:rsid w:val="00B2636C"/>
    <w:rsid w:val="00B271ED"/>
    <w:rsid w:val="00B27FB8"/>
    <w:rsid w:val="00B36B56"/>
    <w:rsid w:val="00B44828"/>
    <w:rsid w:val="00B4635C"/>
    <w:rsid w:val="00B54500"/>
    <w:rsid w:val="00B57378"/>
    <w:rsid w:val="00B635C0"/>
    <w:rsid w:val="00B75C3B"/>
    <w:rsid w:val="00B774EE"/>
    <w:rsid w:val="00B80DC2"/>
    <w:rsid w:val="00B8169B"/>
    <w:rsid w:val="00BA6A9C"/>
    <w:rsid w:val="00BB012D"/>
    <w:rsid w:val="00BB4F90"/>
    <w:rsid w:val="00BC153D"/>
    <w:rsid w:val="00BE0D5E"/>
    <w:rsid w:val="00BE2C67"/>
    <w:rsid w:val="00BE330C"/>
    <w:rsid w:val="00BE5B73"/>
    <w:rsid w:val="00BF1A13"/>
    <w:rsid w:val="00C0007B"/>
    <w:rsid w:val="00C03495"/>
    <w:rsid w:val="00C06325"/>
    <w:rsid w:val="00C07F00"/>
    <w:rsid w:val="00C115A2"/>
    <w:rsid w:val="00C16A10"/>
    <w:rsid w:val="00C178DC"/>
    <w:rsid w:val="00C203EF"/>
    <w:rsid w:val="00C308A7"/>
    <w:rsid w:val="00C30FFB"/>
    <w:rsid w:val="00C3413C"/>
    <w:rsid w:val="00C34425"/>
    <w:rsid w:val="00C5581C"/>
    <w:rsid w:val="00C61DD7"/>
    <w:rsid w:val="00C6422F"/>
    <w:rsid w:val="00C9435C"/>
    <w:rsid w:val="00C957F4"/>
    <w:rsid w:val="00CA3035"/>
    <w:rsid w:val="00CA6D1C"/>
    <w:rsid w:val="00CB0945"/>
    <w:rsid w:val="00CC23D8"/>
    <w:rsid w:val="00CC27ED"/>
    <w:rsid w:val="00CC4FE9"/>
    <w:rsid w:val="00CE4946"/>
    <w:rsid w:val="00CE76AE"/>
    <w:rsid w:val="00CF4BE9"/>
    <w:rsid w:val="00CF7CBD"/>
    <w:rsid w:val="00D10BB6"/>
    <w:rsid w:val="00D13C84"/>
    <w:rsid w:val="00D16781"/>
    <w:rsid w:val="00D24972"/>
    <w:rsid w:val="00D34BA6"/>
    <w:rsid w:val="00D34D7F"/>
    <w:rsid w:val="00D34F8C"/>
    <w:rsid w:val="00D36E3A"/>
    <w:rsid w:val="00D40739"/>
    <w:rsid w:val="00D5320A"/>
    <w:rsid w:val="00D552E3"/>
    <w:rsid w:val="00D66BFB"/>
    <w:rsid w:val="00D72234"/>
    <w:rsid w:val="00D73E86"/>
    <w:rsid w:val="00D754C3"/>
    <w:rsid w:val="00D80109"/>
    <w:rsid w:val="00D93FBB"/>
    <w:rsid w:val="00D95684"/>
    <w:rsid w:val="00D963C4"/>
    <w:rsid w:val="00DA1FB0"/>
    <w:rsid w:val="00DA4766"/>
    <w:rsid w:val="00DA5342"/>
    <w:rsid w:val="00DA6AE3"/>
    <w:rsid w:val="00DB0010"/>
    <w:rsid w:val="00DB0CFE"/>
    <w:rsid w:val="00DB14C6"/>
    <w:rsid w:val="00DB7376"/>
    <w:rsid w:val="00DB75C8"/>
    <w:rsid w:val="00DC434D"/>
    <w:rsid w:val="00DD2A76"/>
    <w:rsid w:val="00DD519C"/>
    <w:rsid w:val="00DE6ADE"/>
    <w:rsid w:val="00DF0047"/>
    <w:rsid w:val="00DF2AF1"/>
    <w:rsid w:val="00DF3CAF"/>
    <w:rsid w:val="00DF56B2"/>
    <w:rsid w:val="00DF657B"/>
    <w:rsid w:val="00DF70AE"/>
    <w:rsid w:val="00DF72B6"/>
    <w:rsid w:val="00E10ACE"/>
    <w:rsid w:val="00E14687"/>
    <w:rsid w:val="00E22780"/>
    <w:rsid w:val="00E37A0C"/>
    <w:rsid w:val="00E401E2"/>
    <w:rsid w:val="00E40347"/>
    <w:rsid w:val="00E40F73"/>
    <w:rsid w:val="00E4596B"/>
    <w:rsid w:val="00E45B7B"/>
    <w:rsid w:val="00E50501"/>
    <w:rsid w:val="00E5628E"/>
    <w:rsid w:val="00E64F16"/>
    <w:rsid w:val="00E81FC2"/>
    <w:rsid w:val="00EA0B9D"/>
    <w:rsid w:val="00EA6D56"/>
    <w:rsid w:val="00EB2102"/>
    <w:rsid w:val="00EB24D6"/>
    <w:rsid w:val="00EB3010"/>
    <w:rsid w:val="00EB5A18"/>
    <w:rsid w:val="00EC5CA8"/>
    <w:rsid w:val="00ED130E"/>
    <w:rsid w:val="00ED556F"/>
    <w:rsid w:val="00EE168C"/>
    <w:rsid w:val="00EE7F1B"/>
    <w:rsid w:val="00F23A68"/>
    <w:rsid w:val="00F31789"/>
    <w:rsid w:val="00F34D16"/>
    <w:rsid w:val="00F34EF2"/>
    <w:rsid w:val="00F37DA0"/>
    <w:rsid w:val="00F55B90"/>
    <w:rsid w:val="00F57F95"/>
    <w:rsid w:val="00F60A55"/>
    <w:rsid w:val="00F67FFB"/>
    <w:rsid w:val="00F71A40"/>
    <w:rsid w:val="00F726D3"/>
    <w:rsid w:val="00F82E92"/>
    <w:rsid w:val="00F917D9"/>
    <w:rsid w:val="00F97D49"/>
    <w:rsid w:val="00FA4EBB"/>
    <w:rsid w:val="00FB3C36"/>
    <w:rsid w:val="00FB4A28"/>
    <w:rsid w:val="00FB5575"/>
    <w:rsid w:val="00FC0248"/>
    <w:rsid w:val="00FC2F98"/>
    <w:rsid w:val="00FD273E"/>
    <w:rsid w:val="00FE1D43"/>
    <w:rsid w:val="00FE38F0"/>
    <w:rsid w:val="00FF43A0"/>
    <w:rsid w:val="00FF5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9080B"/>
  <w15:docId w15:val="{0198DD5C-8446-40D3-94E4-B221011C1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AA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8D6637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8C2C4B"/>
    <w:rPr>
      <w:color w:val="800080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0024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24FD"/>
  </w:style>
  <w:style w:type="character" w:styleId="CommentReference">
    <w:name w:val="annotation reference"/>
    <w:uiPriority w:val="99"/>
    <w:semiHidden/>
    <w:unhideWhenUsed/>
    <w:rsid w:val="000024F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24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024F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81FC2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E81FC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81FC2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E81FC2"/>
    <w:rPr>
      <w:sz w:val="22"/>
      <w:szCs w:val="22"/>
    </w:rPr>
  </w:style>
  <w:style w:type="character" w:customStyle="1" w:styleId="UnresolvedMention1">
    <w:name w:val="Unresolved Mention1"/>
    <w:uiPriority w:val="99"/>
    <w:semiHidden/>
    <w:unhideWhenUsed/>
    <w:rsid w:val="00D24972"/>
    <w:rPr>
      <w:color w:val="605E5C"/>
      <w:shd w:val="clear" w:color="auto" w:fill="E1DFDD"/>
    </w:rPr>
  </w:style>
  <w:style w:type="table" w:customStyle="1" w:styleId="PlainTable21">
    <w:name w:val="Plain Table 21"/>
    <w:basedOn w:val="TableNormal"/>
    <w:uiPriority w:val="42"/>
    <w:rsid w:val="00A528C1"/>
    <w:rPr>
      <w:sz w:val="22"/>
      <w:szCs w:val="22"/>
      <w:lang w:val="fr-F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">
    <w:name w:val="Plain Table 22"/>
    <w:basedOn w:val="TableNormal"/>
    <w:uiPriority w:val="42"/>
    <w:rsid w:val="00323F16"/>
    <w:rPr>
      <w:sz w:val="22"/>
      <w:szCs w:val="22"/>
      <w:lang w:val="fr-F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7B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7B3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63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5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2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8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2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2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61672">
          <w:marLeft w:val="174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888143">
          <w:marLeft w:val="174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449274">
          <w:marLeft w:val="174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268382">
          <w:marLeft w:val="174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66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9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3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1</CharactersWithSpaces>
  <SharedDoc>false</SharedDoc>
  <HLinks>
    <vt:vector size="132" baseType="variant">
      <vt:variant>
        <vt:i4>1441870</vt:i4>
      </vt:variant>
      <vt:variant>
        <vt:i4>63</vt:i4>
      </vt:variant>
      <vt:variant>
        <vt:i4>0</vt:i4>
      </vt:variant>
      <vt:variant>
        <vt:i4>5</vt:i4>
      </vt:variant>
      <vt:variant>
        <vt:lpwstr>https://doi.org/10.1155/2017/7967325</vt:lpwstr>
      </vt:variant>
      <vt:variant>
        <vt:lpwstr/>
      </vt:variant>
      <vt:variant>
        <vt:i4>5701639</vt:i4>
      </vt:variant>
      <vt:variant>
        <vt:i4>60</vt:i4>
      </vt:variant>
      <vt:variant>
        <vt:i4>0</vt:i4>
      </vt:variant>
      <vt:variant>
        <vt:i4>5</vt:i4>
      </vt:variant>
      <vt:variant>
        <vt:lpwstr>http://dx.doi.org/10.1016/j.ibmb.2014.07.001</vt:lpwstr>
      </vt:variant>
      <vt:variant>
        <vt:lpwstr/>
      </vt:variant>
      <vt:variant>
        <vt:i4>6750312</vt:i4>
      </vt:variant>
      <vt:variant>
        <vt:i4>57</vt:i4>
      </vt:variant>
      <vt:variant>
        <vt:i4>0</vt:i4>
      </vt:variant>
      <vt:variant>
        <vt:i4>5</vt:i4>
      </vt:variant>
      <vt:variant>
        <vt:lpwstr>https://doi.org/10.1146/annurev-ento-020117-043258</vt:lpwstr>
      </vt:variant>
      <vt:variant>
        <vt:lpwstr/>
      </vt:variant>
      <vt:variant>
        <vt:i4>2424958</vt:i4>
      </vt:variant>
      <vt:variant>
        <vt:i4>54</vt:i4>
      </vt:variant>
      <vt:variant>
        <vt:i4>0</vt:i4>
      </vt:variant>
      <vt:variant>
        <vt:i4>5</vt:i4>
      </vt:variant>
      <vt:variant>
        <vt:lpwstr>https://scholar.google.com/citations?user=XAZfx0IAAAAJ&amp;hl=en&amp;oi=sra</vt:lpwstr>
      </vt:variant>
      <vt:variant>
        <vt:lpwstr/>
      </vt:variant>
      <vt:variant>
        <vt:i4>6291513</vt:i4>
      </vt:variant>
      <vt:variant>
        <vt:i4>51</vt:i4>
      </vt:variant>
      <vt:variant>
        <vt:i4>0</vt:i4>
      </vt:variant>
      <vt:variant>
        <vt:i4>5</vt:i4>
      </vt:variant>
      <vt:variant>
        <vt:lpwstr>https://scholar.google.com/citations?user=VGyA6TMAAAAJ&amp;hl=en&amp;oi=sra</vt:lpwstr>
      </vt:variant>
      <vt:variant>
        <vt:lpwstr/>
      </vt:variant>
      <vt:variant>
        <vt:i4>5570579</vt:i4>
      </vt:variant>
      <vt:variant>
        <vt:i4>48</vt:i4>
      </vt:variant>
      <vt:variant>
        <vt:i4>0</vt:i4>
      </vt:variant>
      <vt:variant>
        <vt:i4>5</vt:i4>
      </vt:variant>
      <vt:variant>
        <vt:lpwstr>https://doi.org/10.1016/j.mod.2007.10.002</vt:lpwstr>
      </vt:variant>
      <vt:variant>
        <vt:lpwstr/>
      </vt:variant>
      <vt:variant>
        <vt:i4>6291543</vt:i4>
      </vt:variant>
      <vt:variant>
        <vt:i4>45</vt:i4>
      </vt:variant>
      <vt:variant>
        <vt:i4>0</vt:i4>
      </vt:variant>
      <vt:variant>
        <vt:i4>5</vt:i4>
      </vt:variant>
      <vt:variant>
        <vt:lpwstr>https://www.sciencedirect.com/science/article/pii/S0925477307001621</vt:lpwstr>
      </vt:variant>
      <vt:variant>
        <vt:lpwstr>!</vt:lpwstr>
      </vt:variant>
      <vt:variant>
        <vt:i4>6291543</vt:i4>
      </vt:variant>
      <vt:variant>
        <vt:i4>42</vt:i4>
      </vt:variant>
      <vt:variant>
        <vt:i4>0</vt:i4>
      </vt:variant>
      <vt:variant>
        <vt:i4>5</vt:i4>
      </vt:variant>
      <vt:variant>
        <vt:lpwstr>https://www.sciencedirect.com/science/article/pii/S0925477307001621</vt:lpwstr>
      </vt:variant>
      <vt:variant>
        <vt:lpwstr>!</vt:lpwstr>
      </vt:variant>
      <vt:variant>
        <vt:i4>6357112</vt:i4>
      </vt:variant>
      <vt:variant>
        <vt:i4>39</vt:i4>
      </vt:variant>
      <vt:variant>
        <vt:i4>0</vt:i4>
      </vt:variant>
      <vt:variant>
        <vt:i4>5</vt:i4>
      </vt:variant>
      <vt:variant>
        <vt:lpwstr>https://www.sciencedirect.com/science/article/pii/S0965174810001402</vt:lpwstr>
      </vt:variant>
      <vt:variant>
        <vt:lpwstr/>
      </vt:variant>
      <vt:variant>
        <vt:i4>6488180</vt:i4>
      </vt:variant>
      <vt:variant>
        <vt:i4>36</vt:i4>
      </vt:variant>
      <vt:variant>
        <vt:i4>0</vt:i4>
      </vt:variant>
      <vt:variant>
        <vt:i4>5</vt:i4>
      </vt:variant>
      <vt:variant>
        <vt:lpwstr>https://www.sciencedirect.com/science/article/pii/S0965174811000932</vt:lpwstr>
      </vt:variant>
      <vt:variant>
        <vt:lpwstr/>
      </vt:variant>
      <vt:variant>
        <vt:i4>2687030</vt:i4>
      </vt:variant>
      <vt:variant>
        <vt:i4>33</vt:i4>
      </vt:variant>
      <vt:variant>
        <vt:i4>0</vt:i4>
      </vt:variant>
      <vt:variant>
        <vt:i4>5</vt:i4>
      </vt:variant>
      <vt:variant>
        <vt:lpwstr>http://www.sciencedirect.com/science?_ob=ArticleURL&amp;amp;_udi=B6T3G-4J5C815-1&amp;amp;_user=119023&amp;amp;_coverDate=03%2F09%2F2006&amp;amp;_rdoc=1&amp;amp;_fmt=full&amp;amp;_orig=search&amp;amp;_cdi=4946&amp;amp;_sort=d&amp;amp;_docanchor&amp;amp;view=c&amp;amp;_acct=C000009519&amp;amp;_version=1&amp;amp;_urlVersion=0&amp;amp;_userid=119023&amp;amp;md5=2a1bb330c66d253f7816536497dd6b7b&amp;amp;bib18</vt:lpwstr>
      </vt:variant>
      <vt:variant>
        <vt:lpwstr/>
      </vt:variant>
      <vt:variant>
        <vt:i4>2687030</vt:i4>
      </vt:variant>
      <vt:variant>
        <vt:i4>30</vt:i4>
      </vt:variant>
      <vt:variant>
        <vt:i4>0</vt:i4>
      </vt:variant>
      <vt:variant>
        <vt:i4>5</vt:i4>
      </vt:variant>
      <vt:variant>
        <vt:lpwstr>http://www.sciencedirect.com/science?_ob=ArticleURL&amp;amp;_udi=B6T3G-4J5C815-1&amp;amp;_user=119023&amp;amp;_coverDate=03%2F09%2F2006&amp;amp;_rdoc=1&amp;amp;_fmt=full&amp;amp;_orig=search&amp;amp;_cdi=4946&amp;amp;_sort=d&amp;amp;_docanchor&amp;amp;view=c&amp;amp;_acct=C000009519&amp;amp;_version=1&amp;amp;_urlVersion=0&amp;amp;_userid=119023&amp;amp;md5=2a1bb330c66d253f7816536497dd6b7b&amp;amp;bib18</vt:lpwstr>
      </vt:variant>
      <vt:variant>
        <vt:lpwstr/>
      </vt:variant>
      <vt:variant>
        <vt:i4>5439492</vt:i4>
      </vt:variant>
      <vt:variant>
        <vt:i4>27</vt:i4>
      </vt:variant>
      <vt:variant>
        <vt:i4>0</vt:i4>
      </vt:variant>
      <vt:variant>
        <vt:i4>5</vt:i4>
      </vt:variant>
      <vt:variant>
        <vt:lpwstr>http://www.gene-regulation.com/pub/programs.html</vt:lpwstr>
      </vt:variant>
      <vt:variant>
        <vt:lpwstr/>
      </vt:variant>
      <vt:variant>
        <vt:i4>2359333</vt:i4>
      </vt:variant>
      <vt:variant>
        <vt:i4>24</vt:i4>
      </vt:variant>
      <vt:variant>
        <vt:i4>0</vt:i4>
      </vt:variant>
      <vt:variant>
        <vt:i4>5</vt:i4>
      </vt:variant>
      <vt:variant>
        <vt:lpwstr>http://www.generegulation.com/wolfenbuttel</vt:lpwstr>
      </vt:variant>
      <vt:variant>
        <vt:lpwstr/>
      </vt:variant>
      <vt:variant>
        <vt:i4>1114192</vt:i4>
      </vt:variant>
      <vt:variant>
        <vt:i4>21</vt:i4>
      </vt:variant>
      <vt:variant>
        <vt:i4>0</vt:i4>
      </vt:variant>
      <vt:variant>
        <vt:i4>5</vt:i4>
      </vt:variant>
      <vt:variant>
        <vt:lpwstr>https://www.sciencedirect.com/topics/biochemistry-genetics-and-molecular-biology/nuclear-protein</vt:lpwstr>
      </vt:variant>
      <vt:variant>
        <vt:lpwstr/>
      </vt:variant>
      <vt:variant>
        <vt:i4>196639</vt:i4>
      </vt:variant>
      <vt:variant>
        <vt:i4>18</vt:i4>
      </vt:variant>
      <vt:variant>
        <vt:i4>0</vt:i4>
      </vt:variant>
      <vt:variant>
        <vt:i4>5</vt:i4>
      </vt:variant>
      <vt:variant>
        <vt:lpwstr>https://www.sciencedirect.com/topics/biochemistry-genetics-and-molecular-biology/ecdysone</vt:lpwstr>
      </vt:variant>
      <vt:variant>
        <vt:lpwstr/>
      </vt:variant>
      <vt:variant>
        <vt:i4>8323186</vt:i4>
      </vt:variant>
      <vt:variant>
        <vt:i4>15</vt:i4>
      </vt:variant>
      <vt:variant>
        <vt:i4>0</vt:i4>
      </vt:variant>
      <vt:variant>
        <vt:i4>5</vt:i4>
      </vt:variant>
      <vt:variant>
        <vt:lpwstr>https://www.sciencedirect.com/topics/biochemistry-genetics-and-molecular-biology/drosophila</vt:lpwstr>
      </vt:variant>
      <vt:variant>
        <vt:lpwstr/>
      </vt:variant>
      <vt:variant>
        <vt:i4>6488130</vt:i4>
      </vt:variant>
      <vt:variant>
        <vt:i4>12</vt:i4>
      </vt:variant>
      <vt:variant>
        <vt:i4>0</vt:i4>
      </vt:variant>
      <vt:variant>
        <vt:i4>5</vt:i4>
      </vt:variant>
      <vt:variant>
        <vt:lpwstr>mailto:aelgendy@sci.cu.edu.eg</vt:lpwstr>
      </vt:variant>
      <vt:variant>
        <vt:lpwstr/>
      </vt:variant>
      <vt:variant>
        <vt:i4>6881345</vt:i4>
      </vt:variant>
      <vt:variant>
        <vt:i4>9</vt:i4>
      </vt:variant>
      <vt:variant>
        <vt:i4>0</vt:i4>
      </vt:variant>
      <vt:variant>
        <vt:i4>5</vt:i4>
      </vt:variant>
      <vt:variant>
        <vt:lpwstr>mailto:mtakeda@kobe-u.ac.jp</vt:lpwstr>
      </vt:variant>
      <vt:variant>
        <vt:lpwstr/>
      </vt:variant>
      <vt:variant>
        <vt:i4>7143507</vt:i4>
      </vt:variant>
      <vt:variant>
        <vt:i4>6</vt:i4>
      </vt:variant>
      <vt:variant>
        <vt:i4>0</vt:i4>
      </vt:variant>
      <vt:variant>
        <vt:i4>5</vt:i4>
      </vt:variant>
      <vt:variant>
        <vt:lpwstr>mailto:duvic@univ-montp2.fr</vt:lpwstr>
      </vt:variant>
      <vt:variant>
        <vt:lpwstr/>
      </vt:variant>
      <vt:variant>
        <vt:i4>7274564</vt:i4>
      </vt:variant>
      <vt:variant>
        <vt:i4>3</vt:i4>
      </vt:variant>
      <vt:variant>
        <vt:i4>0</vt:i4>
      </vt:variant>
      <vt:variant>
        <vt:i4>5</vt:i4>
      </vt:variant>
      <vt:variant>
        <vt:lpwstr>mailto:mamr@sci.cu.edu.eg</vt:lpwstr>
      </vt:variant>
      <vt:variant>
        <vt:lpwstr/>
      </vt:variant>
      <vt:variant>
        <vt:i4>6488130</vt:i4>
      </vt:variant>
      <vt:variant>
        <vt:i4>0</vt:i4>
      </vt:variant>
      <vt:variant>
        <vt:i4>0</vt:i4>
      </vt:variant>
      <vt:variant>
        <vt:i4>5</vt:i4>
      </vt:variant>
      <vt:variant>
        <vt:lpwstr>mailto:aelgendy@sci.cu.edu.e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-A</dc:creator>
  <cp:lastModifiedBy>Amr Mohamed</cp:lastModifiedBy>
  <cp:revision>13</cp:revision>
  <cp:lastPrinted>2021-05-25T12:41:00Z</cp:lastPrinted>
  <dcterms:created xsi:type="dcterms:W3CDTF">2021-05-27T21:08:00Z</dcterms:created>
  <dcterms:modified xsi:type="dcterms:W3CDTF">2021-05-28T13:25:00Z</dcterms:modified>
</cp:coreProperties>
</file>